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ext A. </w:t>
      </w:r>
      <w:r>
        <w:rPr>
          <w:rFonts w:cs="Times New Roman" w:ascii="Times New Roman" w:hAnsi="Times New Roman"/>
          <w:b/>
          <w:sz w:val="24"/>
          <w:szCs w:val="24"/>
        </w:rPr>
        <w:t xml:space="preserve">Clinical classification of coronary heart disease. 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table angina (SA) subgroup included patients with typical effort angina that was accompanied by a downward or horizontal ST-segment depression of &gt;1 mm during an exercise test, as well as angiographically documented obstructive coronary artery disease (CAD). The unstable angina (UA) subgroup included patients who exhibited chest pain at rest, with definite ST-segment changes and/or T-wave inversions and angiographically documented obstructive CAD. The acute myocardial infarction (AMI) subgroup contained patients who exhibited significantly elevated levels of creatine kinase MB (CK-MB) and cardiac troponin I (cTnI), as well as a typical clinical electrocardiogram manifestation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1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ext B. Criterion of G</w:t>
      </w:r>
      <w:r>
        <w:rPr>
          <w:rFonts w:cs="Times New Roman" w:ascii="Times New Roman" w:hAnsi="Times New Roman"/>
          <w:b/>
          <w:sz w:val="24"/>
          <w:szCs w:val="24"/>
        </w:rPr>
        <w:t>ensini scor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1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ores of 1, 2, 4, 8, 16, and 32 were assigned to stenoses (expressed as a percentage of the luminal diameter) of 25%, 50%, 75%, 90%, 99%, and 100%, respectively. The score was then was multiplied by 5 (left main branch), 2.5 (proximal left anterior descending branch or proximal left circumflex branch), 1.5 (mid-left anterior descending branch), 0.5 (second diagonal branch or left posterolateral branch), or 1 (all other branches). After the score for each lesion was calculated, the scores were added to calculate the severity score for the patient’s entire coronary system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ext C. </w:t>
      </w:r>
      <w:r>
        <w:rPr>
          <w:rFonts w:cs="Times New Roman" w:ascii="Times New Roman" w:hAnsi="Times New Roman"/>
          <w:b/>
          <w:sz w:val="24"/>
          <w:szCs w:val="24"/>
        </w:rPr>
        <w:t>Cytokine measurement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ytokines were measured using the CBA Human Soluble Protein Detection Ki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BD Biosciences, US). Samples and standards (50 μL each) were incubated in centrifuge tubes with capture beads for 1 h at room temperature in the dark. The phycoerythrin detection reagent was then added to each tube for an additional 2 h of incubation at room temperature in the dark. The samples were washed and the bead pellets were re-suspended in washing buffer. The re-suspended samples were then run on a flow cytometer (FACS Canto II, BD Biosciences, US) that was equipped with BD Diva software. Two thousand events in the gated bead population were collected, and 5-parameter data were saved for subsequent analysis using BD FCAP Array software. Serum concentrations were derived using the standard curve and expressed in pg/mL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uthorAffiliationChar">
    <w:name w:val="Author Affiliation Char"/>
    <w:qFormat/>
    <w:rPr>
      <w:szCs w:val="24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sz w:val="18"/>
      <w:szCs w:val="18"/>
    </w:rPr>
  </w:style>
  <w:style w:type="character" w:styleId="Char3">
    <w:name w:val="批注文字 Char"/>
    <w:basedOn w:val="Style14"/>
    <w:qFormat/>
    <w:rPr>
      <w:kern w:val="2"/>
      <w:sz w:val="24"/>
      <w:szCs w:val="24"/>
      <w:lang w:eastAsia="zh-CN"/>
    </w:rPr>
  </w:style>
  <w:style w:type="character" w:styleId="Char4">
    <w:name w:val="批注主题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AuthorAffiliation">
    <w:name w:val="Author Affiliation"/>
    <w:basedOn w:val="Normal"/>
    <w:qFormat/>
    <w:pPr>
      <w:widowControl/>
      <w:jc w:val="left"/>
    </w:pPr>
    <w:rPr>
      <w:kern w:val="0"/>
      <w:sz w:val="20"/>
      <w:szCs w:val="24"/>
      <w:lang w:val="en-US"/>
    </w:rPr>
  </w:style>
  <w:style w:type="paragraph" w:styleId="1">
    <w:name w:val="无间隔1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文字"/>
    <w:basedOn w:val="Normal"/>
    <w:qFormat/>
    <w:pPr/>
    <w:rPr>
      <w:sz w:val="24"/>
      <w:szCs w:val="24"/>
    </w:rPr>
  </w:style>
  <w:style w:type="paragraph" w:styleId="Style19">
    <w:name w:val="批注主题"/>
    <w:basedOn w:val="Style18"/>
    <w:next w:val="Style18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4T09:21:00Z</dcterms:created>
  <dc:creator/>
  <dc:description/>
  <cp:keywords/>
  <dc:language>en-US</dc:language>
  <cp:lastModifiedBy/>
  <dcterms:modified xsi:type="dcterms:W3CDTF">2015-06-04T09:21:00Z</dcterms:modified>
  <cp:revision>1</cp:revision>
  <dc:subject/>
  <dc:title/>
</cp:coreProperties>
</file>